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1DA" w:rsidRDefault="00E86A74" w:rsidP="00E86A74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  <w:r w:rsidRPr="00A451DA">
        <w:rPr>
          <w:rFonts w:ascii="Times New Roman" w:hAnsi="Times New Roman" w:cs="Times New Roman"/>
          <w:b/>
          <w:sz w:val="22"/>
          <w:szCs w:val="21"/>
        </w:rPr>
        <w:t xml:space="preserve">Supplementary </w:t>
      </w:r>
      <w:r w:rsidRPr="00A451DA">
        <w:rPr>
          <w:rFonts w:ascii="Times New Roman" w:hAnsi="Times New Roman" w:cs="Times New Roman"/>
          <w:b/>
          <w:bCs/>
          <w:sz w:val="22"/>
          <w:szCs w:val="21"/>
        </w:rPr>
        <w:t>Table S</w:t>
      </w:r>
      <w:r w:rsidR="00F127AD">
        <w:rPr>
          <w:rFonts w:ascii="Times New Roman" w:hAnsi="Times New Roman" w:cs="Times New Roman"/>
          <w:b/>
          <w:bCs/>
          <w:sz w:val="22"/>
          <w:szCs w:val="21"/>
        </w:rPr>
        <w:t>3</w:t>
      </w:r>
      <w:bookmarkStart w:id="0" w:name="_GoBack"/>
      <w:bookmarkEnd w:id="0"/>
      <w:r w:rsidRPr="00A451DA">
        <w:rPr>
          <w:rFonts w:ascii="Times New Roman" w:hAnsi="Times New Roman" w:cs="Times New Roman"/>
          <w:b/>
          <w:bCs/>
          <w:sz w:val="22"/>
          <w:szCs w:val="21"/>
        </w:rPr>
        <w:t xml:space="preserve">. </w:t>
      </w:r>
      <w:r w:rsidR="00A451DA" w:rsidRPr="00A451DA">
        <w:rPr>
          <w:rFonts w:ascii="Times New Roman" w:hAnsi="Times New Roman" w:cs="Times New Roman"/>
          <w:b/>
          <w:bCs/>
          <w:sz w:val="22"/>
          <w:szCs w:val="21"/>
        </w:rPr>
        <w:t xml:space="preserve">Candidate </w:t>
      </w:r>
      <w:r w:rsidR="00A451DA" w:rsidRPr="00A451DA">
        <w:rPr>
          <w:rFonts w:ascii="Times New Roman" w:hAnsi="Times New Roman" w:cs="Times New Roman"/>
          <w:bCs/>
          <w:sz w:val="22"/>
          <w:szCs w:val="21"/>
        </w:rPr>
        <w:t>h</w:t>
      </w:r>
      <w:r w:rsidRPr="00A451DA">
        <w:rPr>
          <w:rFonts w:ascii="Times New Roman" w:hAnsi="Times New Roman" w:cs="Times New Roman"/>
          <w:bCs/>
          <w:sz w:val="22"/>
          <w:szCs w:val="21"/>
        </w:rPr>
        <w:t xml:space="preserve">ub genes identified using the 10 </w:t>
      </w:r>
      <w:r w:rsidRPr="00A451DA">
        <w:rPr>
          <w:rFonts w:ascii="Times New Roman" w:hAnsi="Times New Roman" w:cs="Times New Roman"/>
          <w:color w:val="000000" w:themeColor="text1"/>
          <w:sz w:val="22"/>
          <w:szCs w:val="21"/>
        </w:rPr>
        <w:t>algorithms</w:t>
      </w:r>
    </w:p>
    <w:p w:rsidR="00A451DA" w:rsidRPr="00A451DA" w:rsidRDefault="00A451DA" w:rsidP="00E86A74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tbl>
      <w:tblPr>
        <w:tblStyle w:val="a7"/>
        <w:tblW w:w="11434" w:type="dxa"/>
        <w:tblInd w:w="-14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1348"/>
        <w:gridCol w:w="1208"/>
        <w:gridCol w:w="1080"/>
        <w:gridCol w:w="987"/>
        <w:gridCol w:w="987"/>
        <w:gridCol w:w="987"/>
        <w:gridCol w:w="987"/>
        <w:gridCol w:w="1045"/>
        <w:gridCol w:w="1042"/>
        <w:gridCol w:w="1056"/>
      </w:tblGrid>
      <w:tr w:rsidR="00A451DA" w:rsidRPr="00A451DA" w:rsidTr="00A451DA">
        <w:tc>
          <w:tcPr>
            <w:tcW w:w="707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:rsidR="00A451DA" w:rsidRPr="00A451DA" w:rsidRDefault="00A451DA" w:rsidP="00A451D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9671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:rsidR="00A451DA" w:rsidRPr="00A451DA" w:rsidRDefault="00A451DA" w:rsidP="00A451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 methods in the CytoHubba plugin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:rsidR="00A451DA" w:rsidRPr="00A451DA" w:rsidRDefault="00A451DA" w:rsidP="00A451D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PPIcount</w:t>
            </w:r>
          </w:p>
        </w:tc>
      </w:tr>
      <w:tr w:rsidR="00A451DA" w:rsidRPr="00A451DA" w:rsidTr="00A451DA">
        <w:tc>
          <w:tcPr>
            <w:tcW w:w="7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Betweennes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BottleNec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Closenes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Degre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EPC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MCC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MN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Radiality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  <w:r w:rsidRPr="00A451DA">
              <w:rPr>
                <w:rFonts w:ascii="Times New Roman" w:hAnsi="Times New Roman" w:cs="Times New Roman"/>
                <w:b/>
              </w:rPr>
              <w:t>Stress</w:t>
            </w:r>
          </w:p>
        </w:tc>
        <w:tc>
          <w:tcPr>
            <w:tcW w:w="10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51DA" w:rsidRPr="00A451DA" w:rsidRDefault="00A451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451DA" w:rsidTr="00A451DA"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GED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51DA" w:rsidRDefault="00A451DA" w:rsidP="00A451DA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EP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LK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25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WHAH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G10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PR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UBB2A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J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B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A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NMAL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A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GLN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A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SF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9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A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XBP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Q2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UBB2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B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V2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V2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B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B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B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9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9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B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CA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9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WHAH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V2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9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MN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9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B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MN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V2A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LT4A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RAS2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MN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V2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8A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M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MN2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GED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RAS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M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6A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8A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M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V2A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X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M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M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6A3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RAS2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J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8A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8A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MN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J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8A2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8A2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M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J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V2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8A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6A3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UBB2A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GED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6A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M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CHL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O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P9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Q2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V2A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6A3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6A3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BC1D9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EP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J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J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GR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H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J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J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LT4A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MN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CHL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2A5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H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PR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H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Q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6A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CLO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M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H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Q2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4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M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M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Q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MN2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RRC49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H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EP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Q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2A5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2A5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IA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CHL1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CHL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L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2A5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H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J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AVL4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GLN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Q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MN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K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AVL4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WHAH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H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H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CHL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CHL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HE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GB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Q2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KAR2B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AVL4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LK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BRB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2A5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J6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AVL4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6A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AVL4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A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H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J6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X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DP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H3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H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GB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J6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GLN3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L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PRASP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GLN3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KAR2B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ST1H1C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A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AVL4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K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L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CG2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H3A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J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CHL1</w:t>
            </w:r>
          </w:p>
        </w:tc>
      </w:tr>
      <w:tr w:rsidR="00A451DA" w:rsidTr="00A451DA">
        <w:tc>
          <w:tcPr>
            <w:tcW w:w="707" w:type="dxa"/>
            <w:vAlign w:val="center"/>
          </w:tcPr>
          <w:p w:rsidR="00A451DA" w:rsidRPr="00842C85" w:rsidRDefault="00A451DA" w:rsidP="00A451D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Y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L1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K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GR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Q2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H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2A5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FL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A451DA" w:rsidRDefault="00A451DA" w:rsidP="00A451DA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K</w:t>
            </w:r>
          </w:p>
        </w:tc>
      </w:tr>
    </w:tbl>
    <w:p w:rsidR="00A451DA" w:rsidRPr="00A451DA" w:rsidRDefault="00A451DA" w:rsidP="00A451DA">
      <w:pPr>
        <w:rPr>
          <w:rFonts w:ascii="Times New Roman" w:hAnsi="Times New Roman" w:cs="Times New Roman"/>
          <w:sz w:val="20"/>
        </w:rPr>
      </w:pPr>
      <w:r w:rsidRPr="00A451DA">
        <w:rPr>
          <w:rFonts w:ascii="Times New Roman" w:hAnsi="Times New Roman" w:cs="Times New Roman"/>
          <w:sz w:val="20"/>
        </w:rPr>
        <w:t>Abbreviations: PPI, protein-protein interaction; MCC, Maximal Clique Centrality; MNC, Maximum Neighborhood Component; EPC, Edge Percolated Component.</w:t>
      </w:r>
    </w:p>
    <w:p w:rsidR="00E400DE" w:rsidRPr="00A451DA" w:rsidRDefault="003C05E6">
      <w:pPr>
        <w:rPr>
          <w:rFonts w:ascii="Times New Roman" w:hAnsi="Times New Roman" w:cs="Times New Roman"/>
        </w:rPr>
      </w:pPr>
    </w:p>
    <w:sectPr w:rsidR="00E400DE" w:rsidRPr="00A451DA" w:rsidSect="00A45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05E6" w:rsidRDefault="003C05E6" w:rsidP="00E86A74">
      <w:r>
        <w:separator/>
      </w:r>
    </w:p>
  </w:endnote>
  <w:endnote w:type="continuationSeparator" w:id="0">
    <w:p w:rsidR="003C05E6" w:rsidRDefault="003C05E6" w:rsidP="00E86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05E6" w:rsidRDefault="003C05E6" w:rsidP="00E86A74">
      <w:r>
        <w:separator/>
      </w:r>
    </w:p>
  </w:footnote>
  <w:footnote w:type="continuationSeparator" w:id="0">
    <w:p w:rsidR="003C05E6" w:rsidRDefault="003C05E6" w:rsidP="00E86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41"/>
    <w:rsid w:val="00066D47"/>
    <w:rsid w:val="0013516F"/>
    <w:rsid w:val="00184141"/>
    <w:rsid w:val="001D3BC4"/>
    <w:rsid w:val="002D685D"/>
    <w:rsid w:val="003C05E6"/>
    <w:rsid w:val="0047601E"/>
    <w:rsid w:val="007C5851"/>
    <w:rsid w:val="007D5CFE"/>
    <w:rsid w:val="0083113E"/>
    <w:rsid w:val="00A451DA"/>
    <w:rsid w:val="00BB0DD1"/>
    <w:rsid w:val="00E86A74"/>
    <w:rsid w:val="00F065B9"/>
    <w:rsid w:val="00F127AD"/>
    <w:rsid w:val="00F6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A593A"/>
  <w15:chartTrackingRefBased/>
  <w15:docId w15:val="{CA7C68FC-68E6-4F43-9A3E-ED08A289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6A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A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A74"/>
    <w:rPr>
      <w:sz w:val="18"/>
      <w:szCs w:val="18"/>
    </w:rPr>
  </w:style>
  <w:style w:type="table" w:styleId="a7">
    <w:name w:val="Table Grid"/>
    <w:basedOn w:val="a1"/>
    <w:uiPriority w:val="39"/>
    <w:rsid w:val="00E86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afei</dc:creator>
  <cp:keywords/>
  <dc:description/>
  <cp:lastModifiedBy>zhangdafei</cp:lastModifiedBy>
  <cp:revision>4</cp:revision>
  <dcterms:created xsi:type="dcterms:W3CDTF">2022-09-11T04:32:00Z</dcterms:created>
  <dcterms:modified xsi:type="dcterms:W3CDTF">2022-10-09T04:05:00Z</dcterms:modified>
</cp:coreProperties>
</file>